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34991" w14:textId="77777777" w:rsidR="00AE30AB" w:rsidRDefault="00AE30AB">
      <w:pPr>
        <w:rPr>
          <w:b/>
          <w:bCs/>
          <w:lang w:val="sv-SE"/>
        </w:rPr>
      </w:pPr>
    </w:p>
    <w:p w14:paraId="76C63156" w14:textId="77777777" w:rsidR="00AE30AB" w:rsidRDefault="00AE30AB">
      <w:pPr>
        <w:rPr>
          <w:b/>
          <w:bCs/>
          <w:lang w:val="sv-SE"/>
        </w:rPr>
      </w:pPr>
    </w:p>
    <w:p w14:paraId="779229C5" w14:textId="6B5A0030" w:rsidR="00784F24" w:rsidRDefault="007415A5">
      <w:pPr>
        <w:rPr>
          <w:b/>
          <w:bCs/>
          <w:lang w:val="sv-SE"/>
        </w:rPr>
      </w:pPr>
      <w:r w:rsidRPr="007415A5">
        <w:rPr>
          <w:b/>
          <w:bCs/>
          <w:lang w:val="sv-SE"/>
        </w:rPr>
        <w:t xml:space="preserve">BDD </w:t>
      </w:r>
      <w:proofErr w:type="spellStart"/>
      <w:r w:rsidRPr="007415A5">
        <w:rPr>
          <w:b/>
          <w:bCs/>
          <w:lang w:val="sv-SE"/>
        </w:rPr>
        <w:t>Study</w:t>
      </w:r>
      <w:proofErr w:type="spellEnd"/>
      <w:r w:rsidRPr="007415A5">
        <w:rPr>
          <w:b/>
          <w:bCs/>
          <w:lang w:val="sv-SE"/>
        </w:rPr>
        <w:t xml:space="preserve"> Group </w:t>
      </w:r>
      <w:proofErr w:type="spellStart"/>
      <w:r w:rsidR="00784F24" w:rsidRPr="007415A5">
        <w:rPr>
          <w:b/>
          <w:bCs/>
          <w:lang w:val="sv-SE"/>
        </w:rPr>
        <w:t>Supplemental</w:t>
      </w:r>
      <w:proofErr w:type="spellEnd"/>
      <w:r w:rsidR="00784F24" w:rsidRPr="007415A5">
        <w:rPr>
          <w:b/>
          <w:bCs/>
          <w:lang w:val="sv-SE"/>
        </w:rPr>
        <w:t xml:space="preserve"> </w:t>
      </w:r>
      <w:proofErr w:type="spellStart"/>
      <w:r w:rsidR="00784F24" w:rsidRPr="007415A5">
        <w:rPr>
          <w:b/>
          <w:bCs/>
          <w:lang w:val="sv-SE"/>
        </w:rPr>
        <w:t>file</w:t>
      </w:r>
      <w:proofErr w:type="spellEnd"/>
      <w:r w:rsidR="00784F24" w:rsidRPr="007415A5">
        <w:rPr>
          <w:b/>
          <w:bCs/>
          <w:lang w:val="sv-SE"/>
        </w:rPr>
        <w:t xml:space="preserve"> </w:t>
      </w:r>
    </w:p>
    <w:p w14:paraId="5843BB85" w14:textId="397DD4E7" w:rsidR="007415A5" w:rsidRDefault="007415A5">
      <w:pPr>
        <w:rPr>
          <w:b/>
          <w:bCs/>
          <w:lang w:val="sv-SE"/>
        </w:rPr>
      </w:pPr>
    </w:p>
    <w:p w14:paraId="6E5CD305" w14:textId="77777777" w:rsidR="00AE30AB" w:rsidRDefault="007415A5" w:rsidP="007415A5">
      <w:pPr>
        <w:rPr>
          <w:lang w:val="en-US"/>
        </w:rPr>
      </w:pPr>
      <w:r w:rsidRPr="007415A5">
        <w:rPr>
          <w:lang w:val="en-US"/>
        </w:rPr>
        <w:t>A</w:t>
      </w:r>
    </w:p>
    <w:p w14:paraId="13AB2E5C" w14:textId="77777777" w:rsidR="00AE30AB" w:rsidRDefault="00AE30AB" w:rsidP="007415A5">
      <w:pPr>
        <w:rPr>
          <w:lang w:val="en-US"/>
        </w:rPr>
      </w:pPr>
    </w:p>
    <w:p w14:paraId="14F14C9F" w14:textId="7A185CC0" w:rsidR="007415A5" w:rsidRDefault="007415A5" w:rsidP="007415A5">
      <w:pPr>
        <w:rPr>
          <w:lang w:val="en-US"/>
        </w:rPr>
      </w:pPr>
      <w:proofErr w:type="spellStart"/>
      <w:r w:rsidRPr="007415A5">
        <w:rPr>
          <w:lang w:val="en-US"/>
        </w:rPr>
        <w:t>nnelie</w:t>
      </w:r>
      <w:proofErr w:type="spellEnd"/>
      <w:r w:rsidRPr="007415A5">
        <w:rPr>
          <w:lang w:val="en-US"/>
        </w:rPr>
        <w:t xml:space="preserve"> </w:t>
      </w:r>
      <w:r w:rsidRPr="007415A5">
        <w:rPr>
          <w:lang w:val="en-US"/>
        </w:rPr>
        <w:t>Carlsso</w:t>
      </w:r>
      <w:r w:rsidRPr="007415A5">
        <w:rPr>
          <w:lang w:val="en-US"/>
        </w:rPr>
        <w:t xml:space="preserve">n, </w:t>
      </w:r>
      <w:r w:rsidRPr="007415A5">
        <w:rPr>
          <w:lang w:val="en-US"/>
        </w:rPr>
        <w:t>Department of Clinical Sciences</w:t>
      </w:r>
      <w:r w:rsidRPr="007415A5">
        <w:rPr>
          <w:lang w:val="en-US"/>
        </w:rPr>
        <w:t xml:space="preserve">, </w:t>
      </w:r>
      <w:r w:rsidRPr="007415A5">
        <w:rPr>
          <w:lang w:val="en-US"/>
        </w:rPr>
        <w:tab/>
        <w:t>Lund University</w:t>
      </w:r>
      <w:r w:rsidRPr="007415A5">
        <w:rPr>
          <w:lang w:val="en-US"/>
        </w:rPr>
        <w:t xml:space="preserve">, </w:t>
      </w:r>
      <w:r>
        <w:rPr>
          <w:lang w:val="en-US"/>
        </w:rPr>
        <w:t>Lund</w:t>
      </w:r>
      <w:r w:rsidRPr="007415A5">
        <w:rPr>
          <w:lang w:val="en-US"/>
        </w:rPr>
        <w:t>, Sweden</w:t>
      </w:r>
    </w:p>
    <w:p w14:paraId="66B82A90" w14:textId="5BC6D691" w:rsidR="007415A5" w:rsidRDefault="007415A5" w:rsidP="007415A5">
      <w:pPr>
        <w:rPr>
          <w:lang w:val="en-US"/>
        </w:rPr>
      </w:pPr>
      <w:r>
        <w:rPr>
          <w:lang w:val="en-US"/>
        </w:rPr>
        <w:t xml:space="preserve">Helena </w:t>
      </w:r>
      <w:proofErr w:type="spellStart"/>
      <w:r>
        <w:rPr>
          <w:lang w:val="en-US"/>
        </w:rPr>
        <w:t>Elding</w:t>
      </w:r>
      <w:proofErr w:type="spellEnd"/>
      <w:r>
        <w:rPr>
          <w:lang w:val="en-US"/>
        </w:rPr>
        <w:t xml:space="preserve"> Larsson, </w:t>
      </w:r>
      <w:r w:rsidRPr="007415A5">
        <w:rPr>
          <w:lang w:val="en-US"/>
        </w:rPr>
        <w:t xml:space="preserve">Department of Clinical Sciences, Lund University, </w:t>
      </w:r>
      <w:r>
        <w:rPr>
          <w:lang w:val="en-US"/>
        </w:rPr>
        <w:t>Malmö</w:t>
      </w:r>
      <w:r w:rsidRPr="007415A5">
        <w:rPr>
          <w:lang w:val="en-US"/>
        </w:rPr>
        <w:t>, Sweden</w:t>
      </w:r>
    </w:p>
    <w:p w14:paraId="762250DD" w14:textId="79CFF49D" w:rsidR="007415A5" w:rsidRDefault="007415A5" w:rsidP="007415A5">
      <w:pPr>
        <w:rPr>
          <w:lang w:val="en-US"/>
        </w:rPr>
      </w:pPr>
      <w:r>
        <w:rPr>
          <w:lang w:val="en-US"/>
        </w:rPr>
        <w:t xml:space="preserve">Gun </w:t>
      </w:r>
      <w:proofErr w:type="spellStart"/>
      <w:r>
        <w:rPr>
          <w:lang w:val="en-US"/>
        </w:rPr>
        <w:t>Forsander</w:t>
      </w:r>
      <w:proofErr w:type="spellEnd"/>
      <w:r>
        <w:rPr>
          <w:lang w:val="en-US"/>
        </w:rPr>
        <w:t>, Institute of Clinical Sciences, University of Gothenburg, Gothenburg, Sweden</w:t>
      </w:r>
    </w:p>
    <w:p w14:paraId="39E82625" w14:textId="4C0B029A" w:rsidR="007415A5" w:rsidRDefault="007415A5" w:rsidP="007415A5">
      <w:pPr>
        <w:rPr>
          <w:lang w:val="en-US"/>
        </w:rPr>
      </w:pPr>
      <w:proofErr w:type="spellStart"/>
      <w:r>
        <w:rPr>
          <w:lang w:val="en-US"/>
        </w:rPr>
        <w:t>Åk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Lernmark</w:t>
      </w:r>
      <w:proofErr w:type="spellEnd"/>
      <w:r>
        <w:rPr>
          <w:lang w:val="en-US"/>
        </w:rPr>
        <w:t xml:space="preserve">, </w:t>
      </w:r>
      <w:r w:rsidRPr="007415A5">
        <w:rPr>
          <w:lang w:val="en-US"/>
        </w:rPr>
        <w:t xml:space="preserve">Department of Clinical Sciences, Lund University, </w:t>
      </w:r>
      <w:r>
        <w:rPr>
          <w:lang w:val="en-US"/>
        </w:rPr>
        <w:t>Malmö</w:t>
      </w:r>
      <w:r w:rsidRPr="007415A5">
        <w:rPr>
          <w:lang w:val="en-US"/>
        </w:rPr>
        <w:t>, Sweden</w:t>
      </w:r>
    </w:p>
    <w:p w14:paraId="5D6FA84F" w14:textId="135892C3" w:rsidR="007415A5" w:rsidRDefault="007415A5" w:rsidP="007415A5">
      <w:pPr>
        <w:rPr>
          <w:lang w:val="en-US"/>
        </w:rPr>
      </w:pPr>
      <w:r>
        <w:rPr>
          <w:lang w:val="en-US"/>
        </w:rPr>
        <w:t xml:space="preserve">Johnny </w:t>
      </w:r>
      <w:proofErr w:type="spellStart"/>
      <w:r>
        <w:rPr>
          <w:lang w:val="en-US"/>
        </w:rPr>
        <w:t>Ludvigsson</w:t>
      </w:r>
      <w:proofErr w:type="spellEnd"/>
      <w:r>
        <w:rPr>
          <w:lang w:val="en-US"/>
        </w:rPr>
        <w:t xml:space="preserve">, Department of </w:t>
      </w:r>
      <w:r>
        <w:rPr>
          <w:lang w:val="en-US"/>
        </w:rPr>
        <w:t>Clinical</w:t>
      </w:r>
      <w:r>
        <w:rPr>
          <w:lang w:val="en-US"/>
        </w:rPr>
        <w:t xml:space="preserve"> and Experimental Sciences, Linköping </w:t>
      </w:r>
      <w:proofErr w:type="gramStart"/>
      <w:r>
        <w:rPr>
          <w:lang w:val="en-US"/>
        </w:rPr>
        <w:t xml:space="preserve">University,   </w:t>
      </w:r>
      <w:proofErr w:type="gramEnd"/>
      <w:r>
        <w:rPr>
          <w:lang w:val="en-US"/>
        </w:rPr>
        <w:t xml:space="preserve"> Linköping, Sweden</w:t>
      </w:r>
    </w:p>
    <w:p w14:paraId="75D3E5C6" w14:textId="2BAAE042" w:rsidR="007415A5" w:rsidRDefault="007415A5" w:rsidP="007415A5">
      <w:pPr>
        <w:rPr>
          <w:lang w:val="en-US"/>
        </w:rPr>
      </w:pPr>
      <w:r>
        <w:rPr>
          <w:lang w:val="en-US"/>
        </w:rPr>
        <w:t xml:space="preserve">Claude Marcus, Department of Clinical Science, Intervention and Technology, Karolinska </w:t>
      </w:r>
      <w:proofErr w:type="spellStart"/>
      <w:r>
        <w:rPr>
          <w:lang w:val="en-US"/>
        </w:rPr>
        <w:t>Institutet</w:t>
      </w:r>
      <w:proofErr w:type="spellEnd"/>
      <w:r>
        <w:rPr>
          <w:lang w:val="en-US"/>
        </w:rPr>
        <w:t>, Stockholm, Sweden</w:t>
      </w:r>
    </w:p>
    <w:p w14:paraId="556A065D" w14:textId="7CC1D779" w:rsidR="007415A5" w:rsidRDefault="007415A5" w:rsidP="007415A5">
      <w:pPr>
        <w:rPr>
          <w:lang w:val="en-US"/>
        </w:rPr>
      </w:pPr>
      <w:r>
        <w:rPr>
          <w:lang w:val="en-US"/>
        </w:rPr>
        <w:t>Martina Persson, Department of Medicine</w:t>
      </w:r>
      <w:r w:rsidR="00AE30AB">
        <w:rPr>
          <w:lang w:val="en-US"/>
        </w:rPr>
        <w:t>, Clinical Epidemiology, Karolinska University Hospital, Stockholm, Sweden</w:t>
      </w:r>
    </w:p>
    <w:p w14:paraId="33743D3C" w14:textId="3639319E" w:rsidR="00AE30AB" w:rsidRDefault="00AE30AB" w:rsidP="007415A5">
      <w:pPr>
        <w:rPr>
          <w:lang w:val="en-US"/>
        </w:rPr>
      </w:pPr>
      <w:proofErr w:type="spellStart"/>
      <w:r>
        <w:rPr>
          <w:lang w:val="en-US"/>
        </w:rPr>
        <w:t>Aust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undziute-Lyckå</w:t>
      </w:r>
      <w:proofErr w:type="spellEnd"/>
      <w:r>
        <w:rPr>
          <w:lang w:val="en-US"/>
        </w:rPr>
        <w:t xml:space="preserve">, Department of Pediatrics, Queen </w:t>
      </w:r>
      <w:proofErr w:type="spellStart"/>
      <w:r>
        <w:rPr>
          <w:lang w:val="en-US"/>
        </w:rPr>
        <w:t>Silvi</w:t>
      </w:r>
      <w:proofErr w:type="spellEnd"/>
      <w:r>
        <w:rPr>
          <w:lang w:val="en-US"/>
        </w:rPr>
        <w:t xml:space="preserve"> Children’s </w:t>
      </w:r>
      <w:proofErr w:type="spellStart"/>
      <w:r>
        <w:rPr>
          <w:lang w:val="en-US"/>
        </w:rPr>
        <w:t>Hoaspital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Gotheburg</w:t>
      </w:r>
      <w:proofErr w:type="spellEnd"/>
      <w:r>
        <w:rPr>
          <w:lang w:val="en-US"/>
        </w:rPr>
        <w:t>, Sweden</w:t>
      </w:r>
    </w:p>
    <w:p w14:paraId="4B315C54" w14:textId="541F1AEC" w:rsidR="00AE30AB" w:rsidRDefault="00AE30AB" w:rsidP="007415A5">
      <w:pPr>
        <w:rPr>
          <w:lang w:val="en-US"/>
        </w:rPr>
      </w:pPr>
      <w:r>
        <w:rPr>
          <w:lang w:val="en-US"/>
        </w:rPr>
        <w:t>Ulf Samuelsson, Department of Clinical and Experimental Medicine, Linköping University, Linköping, Sweden</w:t>
      </w:r>
    </w:p>
    <w:p w14:paraId="4858C42C" w14:textId="684A3C23" w:rsidR="00AE30AB" w:rsidRDefault="00AE30AB" w:rsidP="007415A5">
      <w:pPr>
        <w:rPr>
          <w:lang w:val="en-US"/>
        </w:rPr>
      </w:pPr>
      <w:r>
        <w:rPr>
          <w:lang w:val="en-US"/>
        </w:rPr>
        <w:t xml:space="preserve">Karin </w:t>
      </w:r>
      <w:proofErr w:type="spellStart"/>
      <w:r>
        <w:rPr>
          <w:lang w:val="en-US"/>
        </w:rPr>
        <w:t>Åkesson</w:t>
      </w:r>
      <w:proofErr w:type="spellEnd"/>
      <w:r>
        <w:rPr>
          <w:lang w:val="en-US"/>
        </w:rPr>
        <w:t xml:space="preserve">, Department of Pediatrics, </w:t>
      </w:r>
      <w:proofErr w:type="spellStart"/>
      <w:r>
        <w:rPr>
          <w:lang w:val="en-US"/>
        </w:rPr>
        <w:t>Ryhov</w:t>
      </w:r>
      <w:proofErr w:type="spellEnd"/>
      <w:r>
        <w:rPr>
          <w:lang w:val="en-US"/>
        </w:rPr>
        <w:t xml:space="preserve"> County Hospital, Jönköping, Sweden</w:t>
      </w:r>
    </w:p>
    <w:p w14:paraId="4EABFA65" w14:textId="77777777" w:rsidR="007415A5" w:rsidRDefault="007415A5" w:rsidP="007415A5">
      <w:pPr>
        <w:rPr>
          <w:lang w:val="en-US"/>
        </w:rPr>
      </w:pPr>
    </w:p>
    <w:p w14:paraId="4A9843FC" w14:textId="77777777" w:rsidR="007415A5" w:rsidRPr="007415A5" w:rsidRDefault="007415A5" w:rsidP="007415A5">
      <w:pPr>
        <w:rPr>
          <w:lang w:val="en-US"/>
        </w:rPr>
      </w:pPr>
    </w:p>
    <w:sectPr w:rsidR="007415A5" w:rsidRPr="00741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F24"/>
    <w:rsid w:val="000134EA"/>
    <w:rsid w:val="00016F7D"/>
    <w:rsid w:val="000349BE"/>
    <w:rsid w:val="000552F0"/>
    <w:rsid w:val="000577B1"/>
    <w:rsid w:val="00086913"/>
    <w:rsid w:val="000A6D98"/>
    <w:rsid w:val="000C5FB7"/>
    <w:rsid w:val="000C631A"/>
    <w:rsid w:val="0013177D"/>
    <w:rsid w:val="00172981"/>
    <w:rsid w:val="00191D7F"/>
    <w:rsid w:val="001E038E"/>
    <w:rsid w:val="001E0959"/>
    <w:rsid w:val="00205AD0"/>
    <w:rsid w:val="00205D18"/>
    <w:rsid w:val="00233F9D"/>
    <w:rsid w:val="00242644"/>
    <w:rsid w:val="00261757"/>
    <w:rsid w:val="002656C7"/>
    <w:rsid w:val="00295702"/>
    <w:rsid w:val="002A39A2"/>
    <w:rsid w:val="002E7D48"/>
    <w:rsid w:val="00313191"/>
    <w:rsid w:val="003274A7"/>
    <w:rsid w:val="00337183"/>
    <w:rsid w:val="00350257"/>
    <w:rsid w:val="0037210D"/>
    <w:rsid w:val="00382FEE"/>
    <w:rsid w:val="003A37E7"/>
    <w:rsid w:val="003A3E5D"/>
    <w:rsid w:val="003D28C7"/>
    <w:rsid w:val="003D4903"/>
    <w:rsid w:val="004179A6"/>
    <w:rsid w:val="00417B40"/>
    <w:rsid w:val="00433444"/>
    <w:rsid w:val="00433B3C"/>
    <w:rsid w:val="00443737"/>
    <w:rsid w:val="0044469A"/>
    <w:rsid w:val="0044758D"/>
    <w:rsid w:val="00460A9D"/>
    <w:rsid w:val="00461F95"/>
    <w:rsid w:val="00465925"/>
    <w:rsid w:val="00474255"/>
    <w:rsid w:val="00474D23"/>
    <w:rsid w:val="004765FB"/>
    <w:rsid w:val="00487BC2"/>
    <w:rsid w:val="00495706"/>
    <w:rsid w:val="00497506"/>
    <w:rsid w:val="004B362A"/>
    <w:rsid w:val="004C2E13"/>
    <w:rsid w:val="004C7608"/>
    <w:rsid w:val="004E2E0C"/>
    <w:rsid w:val="00501AD4"/>
    <w:rsid w:val="005021A6"/>
    <w:rsid w:val="00502E7D"/>
    <w:rsid w:val="00523AA7"/>
    <w:rsid w:val="00544178"/>
    <w:rsid w:val="00556BBF"/>
    <w:rsid w:val="00582B05"/>
    <w:rsid w:val="00584C5B"/>
    <w:rsid w:val="00586DD8"/>
    <w:rsid w:val="005970C6"/>
    <w:rsid w:val="005A1569"/>
    <w:rsid w:val="005A3E4F"/>
    <w:rsid w:val="005D70F4"/>
    <w:rsid w:val="005E0EF9"/>
    <w:rsid w:val="005F57D5"/>
    <w:rsid w:val="00604A4F"/>
    <w:rsid w:val="00604C6B"/>
    <w:rsid w:val="00611168"/>
    <w:rsid w:val="00615262"/>
    <w:rsid w:val="006343FB"/>
    <w:rsid w:val="00640479"/>
    <w:rsid w:val="006858BA"/>
    <w:rsid w:val="006A0F72"/>
    <w:rsid w:val="006A5926"/>
    <w:rsid w:val="006B0232"/>
    <w:rsid w:val="006C1322"/>
    <w:rsid w:val="006C3B6C"/>
    <w:rsid w:val="00700625"/>
    <w:rsid w:val="00706282"/>
    <w:rsid w:val="00711FD6"/>
    <w:rsid w:val="00721468"/>
    <w:rsid w:val="00733099"/>
    <w:rsid w:val="00737B94"/>
    <w:rsid w:val="007415A5"/>
    <w:rsid w:val="00763515"/>
    <w:rsid w:val="00784F24"/>
    <w:rsid w:val="00787E60"/>
    <w:rsid w:val="0079302E"/>
    <w:rsid w:val="007B0027"/>
    <w:rsid w:val="007B124D"/>
    <w:rsid w:val="007B1D3F"/>
    <w:rsid w:val="007B7DB3"/>
    <w:rsid w:val="00802446"/>
    <w:rsid w:val="008601B7"/>
    <w:rsid w:val="00862CA1"/>
    <w:rsid w:val="0089118A"/>
    <w:rsid w:val="008A5FA7"/>
    <w:rsid w:val="008B575A"/>
    <w:rsid w:val="008C1FED"/>
    <w:rsid w:val="008C4B83"/>
    <w:rsid w:val="008E6D13"/>
    <w:rsid w:val="00906BA2"/>
    <w:rsid w:val="009310EE"/>
    <w:rsid w:val="00944D3C"/>
    <w:rsid w:val="009526B6"/>
    <w:rsid w:val="00965057"/>
    <w:rsid w:val="00966531"/>
    <w:rsid w:val="009700DF"/>
    <w:rsid w:val="009731A7"/>
    <w:rsid w:val="00984E41"/>
    <w:rsid w:val="00996C9F"/>
    <w:rsid w:val="009A3C0B"/>
    <w:rsid w:val="009B0438"/>
    <w:rsid w:val="009B3C21"/>
    <w:rsid w:val="009B4264"/>
    <w:rsid w:val="009C5B93"/>
    <w:rsid w:val="009C7F78"/>
    <w:rsid w:val="009E4D68"/>
    <w:rsid w:val="00A35085"/>
    <w:rsid w:val="00AB4DFE"/>
    <w:rsid w:val="00AE30AB"/>
    <w:rsid w:val="00AF4073"/>
    <w:rsid w:val="00AF61E5"/>
    <w:rsid w:val="00B200ED"/>
    <w:rsid w:val="00B243A5"/>
    <w:rsid w:val="00B30D27"/>
    <w:rsid w:val="00B41172"/>
    <w:rsid w:val="00B45711"/>
    <w:rsid w:val="00B5443C"/>
    <w:rsid w:val="00B84BBC"/>
    <w:rsid w:val="00C0158F"/>
    <w:rsid w:val="00C316CE"/>
    <w:rsid w:val="00C35907"/>
    <w:rsid w:val="00C5288D"/>
    <w:rsid w:val="00C63EA9"/>
    <w:rsid w:val="00C65543"/>
    <w:rsid w:val="00C67CDB"/>
    <w:rsid w:val="00C74868"/>
    <w:rsid w:val="00C83C66"/>
    <w:rsid w:val="00C86F4D"/>
    <w:rsid w:val="00CD0A5A"/>
    <w:rsid w:val="00CE58DA"/>
    <w:rsid w:val="00CF3E3B"/>
    <w:rsid w:val="00D2424A"/>
    <w:rsid w:val="00D54044"/>
    <w:rsid w:val="00D71C0D"/>
    <w:rsid w:val="00D72C1F"/>
    <w:rsid w:val="00D735E6"/>
    <w:rsid w:val="00D87000"/>
    <w:rsid w:val="00DD04A6"/>
    <w:rsid w:val="00DD70A4"/>
    <w:rsid w:val="00DE4347"/>
    <w:rsid w:val="00DE551E"/>
    <w:rsid w:val="00DF0180"/>
    <w:rsid w:val="00E00049"/>
    <w:rsid w:val="00E326C4"/>
    <w:rsid w:val="00E67B2B"/>
    <w:rsid w:val="00E71271"/>
    <w:rsid w:val="00E75226"/>
    <w:rsid w:val="00E820BE"/>
    <w:rsid w:val="00E84722"/>
    <w:rsid w:val="00E90DD0"/>
    <w:rsid w:val="00EB11FB"/>
    <w:rsid w:val="00EC1FA6"/>
    <w:rsid w:val="00F126B3"/>
    <w:rsid w:val="00F236B3"/>
    <w:rsid w:val="00F24210"/>
    <w:rsid w:val="00F41EFA"/>
    <w:rsid w:val="00F478E5"/>
    <w:rsid w:val="00F511E8"/>
    <w:rsid w:val="00F84474"/>
    <w:rsid w:val="00F9527B"/>
    <w:rsid w:val="00FA0372"/>
    <w:rsid w:val="00FA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88F653"/>
  <w15:chartTrackingRefBased/>
  <w15:docId w15:val="{D1FE730B-B210-1546-88A7-FF697E936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ke Lernmark</dc:creator>
  <cp:keywords/>
  <dc:description/>
  <cp:lastModifiedBy>Åke Lernmark</cp:lastModifiedBy>
  <cp:revision>2</cp:revision>
  <dcterms:created xsi:type="dcterms:W3CDTF">2021-04-28T22:40:00Z</dcterms:created>
  <dcterms:modified xsi:type="dcterms:W3CDTF">2021-04-28T22:40:00Z</dcterms:modified>
</cp:coreProperties>
</file>